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41549" w14:textId="0F46FD29" w:rsidR="00DD7DC8" w:rsidRDefault="00DF1656" w:rsidP="00DD7DC8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="005F065D"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730CB8"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>T</w:t>
      </w:r>
      <w:r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>able</w:t>
      </w:r>
      <w:r w:rsidR="00DD7DC8" w:rsidRPr="005F065D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r w:rsidR="00DD7DC8" w:rsidRPr="00DD7DC8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DD7DC8" w:rsidRPr="00DD7DC8">
        <w:rPr>
          <w:rFonts w:ascii="Times New Roman" w:eastAsia="Calibri" w:hAnsi="Times New Roman" w:cs="Times New Roman"/>
          <w:kern w:val="0"/>
          <w14:ligatures w14:val="none"/>
        </w:rPr>
        <w:t xml:space="preserve">Characteristics </w:t>
      </w:r>
      <w:r w:rsidR="00DD7DC8">
        <w:rPr>
          <w:rFonts w:ascii="Times New Roman" w:eastAsia="Calibri" w:hAnsi="Times New Roman" w:cs="Times New Roman"/>
          <w:kern w:val="0"/>
          <w14:ligatures w14:val="none"/>
        </w:rPr>
        <w:t xml:space="preserve">comparison between analytical and exclusion sample </w:t>
      </w:r>
      <w:r w:rsidR="00DD7DC8" w:rsidRPr="00DD7DC8">
        <w:rPr>
          <w:rFonts w:ascii="Times New Roman" w:eastAsia="Calibri" w:hAnsi="Times New Roman" w:cs="Times New Roman"/>
          <w:kern w:val="0"/>
          <w14:ligatures w14:val="none"/>
        </w:rPr>
        <w:t>of Census Household Pulse Survey respondents included in an analysis of food sufficiency during the COVID-19 pandemic (March 2020 – May 2023) by food policy council coverage.</w:t>
      </w:r>
    </w:p>
    <w:p w14:paraId="2C147477" w14:textId="77777777" w:rsidR="00DD7DC8" w:rsidRPr="00DD7DC8" w:rsidRDefault="00DD7DC8" w:rsidP="00DD7DC8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8"/>
        <w:gridCol w:w="2264"/>
        <w:gridCol w:w="3808"/>
      </w:tblGrid>
      <w:tr w:rsidR="00DD7DC8" w:rsidRPr="00DD7DC8" w14:paraId="3EEC7549" w14:textId="77777777" w:rsidTr="00DD7DC8">
        <w:trPr>
          <w:trHeight w:val="660"/>
        </w:trPr>
        <w:tc>
          <w:tcPr>
            <w:tcW w:w="1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0218355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Individual Level Variable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0B850B7" w14:textId="746A4DF0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nalytical Sample</w:t>
            </w:r>
            <w:r w:rsidRPr="00DD7DC8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br/>
              <w:t>(N = 3,500,436)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9FD211F" w14:textId="3F0DB28E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Exclusion of No Income Record</w:t>
            </w:r>
            <w:r w:rsidRPr="00DD7DC8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br/>
              <w:t>(N = 518,227)</w:t>
            </w:r>
          </w:p>
        </w:tc>
      </w:tr>
      <w:tr w:rsidR="00DD7DC8" w:rsidRPr="00DD7DC8" w14:paraId="4303765F" w14:textId="77777777" w:rsidTr="00DD7DC8">
        <w:tc>
          <w:tcPr>
            <w:tcW w:w="17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05C3A5A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Age in years, mean (</w:t>
            </w:r>
            <w:proofErr w:type="spellStart"/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sd</w:t>
            </w:r>
            <w:proofErr w:type="spellEnd"/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D375774" w14:textId="49263D0F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53.8 (15.6)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F22BEEE" w14:textId="2550918F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.0</w:t>
            </w:r>
            <w:r w:rsidRPr="00DD7DC8">
              <w:rPr>
                <w:rFonts w:ascii="Times New Roman" w:hAnsi="Times New Roman" w:cs="Times New Roman"/>
              </w:rPr>
              <w:t xml:space="preserve"> (17</w:t>
            </w:r>
            <w:r>
              <w:rPr>
                <w:rFonts w:ascii="Times New Roman" w:hAnsi="Times New Roman" w:cs="Times New Roman"/>
              </w:rPr>
              <w:t>.0</w:t>
            </w:r>
            <w:r w:rsidRPr="00DD7DC8">
              <w:rPr>
                <w:rFonts w:ascii="Times New Roman" w:hAnsi="Times New Roman" w:cs="Times New Roman"/>
              </w:rPr>
              <w:t>)</w:t>
            </w:r>
          </w:p>
        </w:tc>
      </w:tr>
      <w:tr w:rsidR="00DD7DC8" w:rsidRPr="00DD7DC8" w14:paraId="07E04A48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6E0E00B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Gender, n (%)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BFFF56B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576C13F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DD7DC8" w:rsidRPr="00DD7DC8" w14:paraId="6F9A339B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28E6F11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Male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D47C0E1" w14:textId="5BAC134B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445300 (41.3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4BF728B" w14:textId="31BDBC35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06763 (39.9%)</w:t>
            </w:r>
          </w:p>
        </w:tc>
      </w:tr>
      <w:tr w:rsidR="00DD7DC8" w:rsidRPr="00DD7DC8" w14:paraId="60F1BB51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9BABDEB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Female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C14968B" w14:textId="39284EF9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055136 (58.7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CE038DA" w14:textId="6DFD7FF5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311464 (60.1%)</w:t>
            </w:r>
          </w:p>
        </w:tc>
      </w:tr>
      <w:tr w:rsidR="00DD7DC8" w:rsidRPr="00DD7DC8" w14:paraId="6C9DCDFF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4ABEE24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Ethnicity and race, n (%)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2DB9B24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DDB9987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DD7DC8" w:rsidRPr="00DD7DC8" w14:paraId="06110808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CF49683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Hispanic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E3F0890" w14:textId="41A9423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92178 (8.3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3386895" w14:textId="6E68E46B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56950 (11</w:t>
            </w:r>
            <w:r>
              <w:rPr>
                <w:rFonts w:ascii="Times New Roman" w:hAnsi="Times New Roman" w:cs="Times New Roman"/>
              </w:rPr>
              <w:t>.0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</w:tr>
      <w:tr w:rsidR="00DD7DC8" w:rsidRPr="00DD7DC8" w14:paraId="1F8EA619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66DBD99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White, non-Hispanic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B0F743E" w14:textId="0169B2BA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694611 (77</w:t>
            </w:r>
            <w:r>
              <w:rPr>
                <w:rFonts w:ascii="Times New Roman" w:hAnsi="Times New Roman" w:cs="Times New Roman"/>
              </w:rPr>
              <w:t>.0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AEB4A50" w14:textId="56665A2F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366073 (70.6%)</w:t>
            </w:r>
          </w:p>
        </w:tc>
      </w:tr>
      <w:tr w:rsidR="00DD7DC8" w:rsidRPr="00DD7DC8" w14:paraId="08EB0AAC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E86C80D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Black, non-Hispanic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3B572B0" w14:textId="7FE268B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29051 (6.5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2FDAD37" w14:textId="009853F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48422 (9.</w:t>
            </w:r>
            <w:r>
              <w:rPr>
                <w:rFonts w:ascii="Times New Roman" w:hAnsi="Times New Roman" w:cs="Times New Roman"/>
              </w:rPr>
              <w:t>4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</w:tr>
      <w:tr w:rsidR="00DD7DC8" w:rsidRPr="00DD7DC8" w14:paraId="1109A673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C052D58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Asian, non-Hispanic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DA96009" w14:textId="22249B68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57404 (4.5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5D615A8" w14:textId="214E27AB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6879 (5.2%)</w:t>
            </w:r>
          </w:p>
        </w:tc>
      </w:tr>
      <w:tr w:rsidR="00DD7DC8" w:rsidRPr="00DD7DC8" w14:paraId="413118BF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A434A24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Other, non-Hispanic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280220B" w14:textId="6EFC7E70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27192 (3.</w:t>
            </w:r>
            <w:r>
              <w:rPr>
                <w:rFonts w:ascii="Times New Roman" w:hAnsi="Times New Roman" w:cs="Times New Roman"/>
              </w:rPr>
              <w:t>7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8A6C71A" w14:textId="1D8902BA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9903 (3.8%)</w:t>
            </w:r>
          </w:p>
        </w:tc>
      </w:tr>
      <w:tr w:rsidR="00DD7DC8" w:rsidRPr="00DD7DC8" w14:paraId="59637196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8F2B3C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Education level, n (%)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67A5A16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EDEEE29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DD7DC8" w:rsidRPr="00DD7DC8" w14:paraId="1D9AEAB0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7096766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Less than high school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ED0A114" w14:textId="0D4F35DA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59730 (1.7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4C03AC1" w14:textId="556DE2BA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6970 (3.3%)</w:t>
            </w:r>
          </w:p>
        </w:tc>
      </w:tr>
      <w:tr w:rsidR="00DD7DC8" w:rsidRPr="00DD7DC8" w14:paraId="6A341B4C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B2A1CFB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High school or equivalent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9A6A81D" w14:textId="2F3D974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379633 (10.8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98C6610" w14:textId="56334CAB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78210 (15.1%)</w:t>
            </w:r>
          </w:p>
        </w:tc>
      </w:tr>
      <w:tr w:rsidR="00DD7DC8" w:rsidRPr="00DD7DC8" w14:paraId="2A736CF2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C08283F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More than high school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FFCD979" w14:textId="65DA56D4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3061073 (87.</w:t>
            </w:r>
            <w:r>
              <w:rPr>
                <w:rFonts w:ascii="Times New Roman" w:hAnsi="Times New Roman" w:cs="Times New Roman"/>
              </w:rPr>
              <w:t>5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22FAFAD" w14:textId="70CC014B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423047 (81.6%)</w:t>
            </w:r>
          </w:p>
        </w:tc>
      </w:tr>
      <w:tr w:rsidR="00DD7DC8" w:rsidRPr="00DD7DC8" w14:paraId="27C50BA6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FB604B3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>Number of non-adults, n (%)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4DF21EA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F24F482" w14:textId="77777777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DD7DC8" w:rsidRPr="00DD7DC8" w14:paraId="06CA2017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D5CB2C6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0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8433D1A" w14:textId="0992EE70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347412 (67.1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68C1338" w14:textId="76689098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315173 (60.8%)</w:t>
            </w:r>
          </w:p>
        </w:tc>
      </w:tr>
      <w:tr w:rsidR="00DD7DC8" w:rsidRPr="00DD7DC8" w14:paraId="62F95DFA" w14:textId="77777777" w:rsidTr="00DD7DC8">
        <w:tc>
          <w:tcPr>
            <w:tcW w:w="1756" w:type="pct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3DD68B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1 or 2</w:t>
            </w:r>
          </w:p>
        </w:tc>
        <w:tc>
          <w:tcPr>
            <w:tcW w:w="1209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65C5136" w14:textId="633E9E35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924270 (26.4%)</w:t>
            </w:r>
          </w:p>
        </w:tc>
        <w:tc>
          <w:tcPr>
            <w:tcW w:w="2034" w:type="pct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EA45FBA" w14:textId="38F7745D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160398 (31</w:t>
            </w:r>
            <w:r>
              <w:rPr>
                <w:rFonts w:ascii="Times New Roman" w:hAnsi="Times New Roman" w:cs="Times New Roman"/>
              </w:rPr>
              <w:t>.0</w:t>
            </w:r>
            <w:r w:rsidRPr="00DD7DC8">
              <w:rPr>
                <w:rFonts w:ascii="Times New Roman" w:hAnsi="Times New Roman" w:cs="Times New Roman"/>
              </w:rPr>
              <w:t>%)</w:t>
            </w:r>
          </w:p>
        </w:tc>
      </w:tr>
      <w:tr w:rsidR="00DD7DC8" w:rsidRPr="00DD7DC8" w14:paraId="6835C4BA" w14:textId="77777777" w:rsidTr="00DD7DC8"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971FE2" w14:textId="77777777" w:rsidR="00DD7DC8" w:rsidRPr="00DD7DC8" w:rsidRDefault="00DD7DC8" w:rsidP="00DD7DC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 3 or more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7AECF56" w14:textId="126D61ED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228754 (6.5%)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854CC7D" w14:textId="0F4690F9" w:rsidR="00DD7DC8" w:rsidRPr="00DD7DC8" w:rsidRDefault="00DD7DC8" w:rsidP="00DD7D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7DC8">
              <w:rPr>
                <w:rFonts w:ascii="Times New Roman" w:hAnsi="Times New Roman" w:cs="Times New Roman"/>
              </w:rPr>
              <w:t>42656 (8.2%)</w:t>
            </w:r>
          </w:p>
        </w:tc>
      </w:tr>
    </w:tbl>
    <w:p w14:paraId="132D9CDF" w14:textId="77777777" w:rsidR="00DD7DC8" w:rsidRPr="00DD7DC8" w:rsidRDefault="00DD7DC8" w:rsidP="00DD7DC8">
      <w:pPr>
        <w:spacing w:after="0" w:line="240" w:lineRule="auto"/>
        <w:rPr>
          <w:rFonts w:ascii="Times New Roman" w:hAnsi="Times New Roman" w:cs="Times New Roman"/>
        </w:rPr>
      </w:pPr>
    </w:p>
    <w:sectPr w:rsidR="00DD7DC8" w:rsidRPr="00DD7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BA"/>
    <w:rsid w:val="005F065D"/>
    <w:rsid w:val="006C6203"/>
    <w:rsid w:val="006F3E9C"/>
    <w:rsid w:val="00730CB8"/>
    <w:rsid w:val="009730BA"/>
    <w:rsid w:val="00AE541F"/>
    <w:rsid w:val="00C5231E"/>
    <w:rsid w:val="00DD7DC8"/>
    <w:rsid w:val="00DF1656"/>
    <w:rsid w:val="00FB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27FB"/>
  <w15:chartTrackingRefBased/>
  <w15:docId w15:val="{72CAE4F0-007B-40F2-8DCC-15D10A81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0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D7DC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ongyi</dc:creator>
  <cp:keywords/>
  <dc:description/>
  <cp:lastModifiedBy>Calancie, Larissa</cp:lastModifiedBy>
  <cp:revision>4</cp:revision>
  <dcterms:created xsi:type="dcterms:W3CDTF">2025-12-08T20:13:00Z</dcterms:created>
  <dcterms:modified xsi:type="dcterms:W3CDTF">2025-12-22T16:11:00Z</dcterms:modified>
</cp:coreProperties>
</file>